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618" w:rsidRDefault="00D04618" w:rsidP="00D04618">
      <w:pPr>
        <w:pageBreakBefore/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>APPENDIX 1</w:t>
      </w:r>
    </w:p>
    <w:p w:rsidR="00D04618" w:rsidRPr="0081387C" w:rsidRDefault="00D04618" w:rsidP="00D04618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DETAILED SUMMARY OF THE STUDY VARIABLES</w:t>
      </w:r>
    </w:p>
    <w:tbl>
      <w:tblPr>
        <w:tblW w:w="10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7020"/>
      </w:tblGrid>
      <w:tr w:rsidR="00D04618" w:rsidRPr="003E0696" w:rsidTr="00657071">
        <w:trPr>
          <w:trHeight w:val="675"/>
        </w:trPr>
        <w:tc>
          <w:tcPr>
            <w:tcW w:w="306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Variable 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Survey question and variable description </w:t>
            </w:r>
          </w:p>
        </w:tc>
      </w:tr>
      <w:tr w:rsidR="00D04618" w:rsidRPr="003E0696" w:rsidTr="00657071">
        <w:trPr>
          <w:trHeight w:val="43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D430CB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DEPENDENT</w:t>
            </w:r>
            <w:r w:rsidRPr="003E06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D04618" w:rsidRPr="003E06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7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1425"/>
        </w:trPr>
        <w:tc>
          <w:tcPr>
            <w:tcW w:w="3060" w:type="dxa"/>
            <w:shd w:val="clear" w:color="auto" w:fill="auto"/>
            <w:hideMark/>
          </w:tcPr>
          <w:p w:rsidR="00D04618" w:rsidRPr="003E0696" w:rsidRDefault="00D04618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Model 1</w:t>
            </w:r>
          </w:p>
          <w:p w:rsidR="00D04618" w:rsidRPr="003E0696" w:rsidRDefault="00D04618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</w:pPr>
          </w:p>
          <w:p w:rsidR="00D04618" w:rsidRPr="003E0696" w:rsidRDefault="00D04618" w:rsidP="000D7C6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Y</w:t>
            </w: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vertAlign w:val="subscript"/>
                <w:lang w:eastAsia="en-CA"/>
              </w:rPr>
              <w:t>1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Adoption of/increased </w:t>
            </w:r>
            <w:r w:rsidR="000D7C6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use of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online grocery shopping due to the COVID-19 pandemic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If you were to classify yourself, you would say that you are: (1) first-time on-line grocery shopper (i.e. started shopping for groceries online only as a result of COVID-19), (2) on-going online grocery shopping (i.e. shopped online for groceries before the pandemic), and (3) not an online grocery shopper (i.e. never buy groceries online)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 for on-going shoppers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Overall, do you feel that your online grocery purchases increased as a result of the COVID-19 pandemic? (1) </w:t>
            </w:r>
            <w:proofErr w:type="gramStart"/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yes</w:t>
            </w:r>
            <w:proofErr w:type="gramEnd"/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, (2) no, and (3) uncertain.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Y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CA"/>
              </w:rPr>
              <w:t>1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is a dummy variable equalling to 1 </w:t>
            </w:r>
            <w:r w:rsidR="000D7C6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if a consumer is a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first-time </w:t>
            </w:r>
            <w:r w:rsidR="000D7C6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online grocery 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shopper and </w:t>
            </w:r>
            <w:r w:rsidR="000D7C6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if an ongoing shopper and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increased their online purchases; 0 otherwise. 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  <w:hideMark/>
          </w:tcPr>
          <w:p w:rsidR="00D04618" w:rsidRPr="003E0696" w:rsidRDefault="00D04618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Model 2</w:t>
            </w:r>
          </w:p>
          <w:p w:rsidR="00D04618" w:rsidRPr="003E0696" w:rsidRDefault="00D04618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</w:pPr>
          </w:p>
          <w:p w:rsidR="00D04618" w:rsidRPr="003E0696" w:rsidRDefault="00D04618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Y</w:t>
            </w: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Tendency to continue the use of online channels for grocery shopping post-COVID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0D7C6C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This model applies only to those consumers who, at the time of the survey, identified themselves as first-time online grocery shoppers and ongoing online shoppers.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For first-time online shoppers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Do you think you will continue buying groceries online even when the COVID-19 pandemic is over and all health measures/restrictions are removed? Y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is a dummy variable that equals 1 if YES is selected, and 0 otherwise.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For on-going online shoppers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Do you think that your increased online purchases of groceries will continue into the future even when the pandemic is over? Y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is a dummy variable that equals 1 if YES is selected, and 0 otherwise.</w:t>
            </w:r>
          </w:p>
        </w:tc>
      </w:tr>
      <w:tr w:rsidR="00D04618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0D7C6C" w:rsidP="006570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EXPLANATORY</w:t>
            </w:r>
            <w:r w:rsidRPr="003E06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D04618" w:rsidRPr="003E06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VARIABLES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68491F" w:rsidRPr="003E0696" w:rsidTr="00657071">
        <w:trPr>
          <w:trHeight w:val="570"/>
        </w:trPr>
        <w:tc>
          <w:tcPr>
            <w:tcW w:w="10080" w:type="dxa"/>
            <w:gridSpan w:val="2"/>
            <w:shd w:val="clear" w:color="auto" w:fill="auto"/>
            <w:vAlign w:val="center"/>
          </w:tcPr>
          <w:p w:rsidR="0068491F" w:rsidRPr="0068491F" w:rsidRDefault="00E4511F" w:rsidP="00E451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="0068491F" w:rsidRPr="0068491F"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  <w:t>erceived COVID threat</w:t>
            </w:r>
          </w:p>
        </w:tc>
      </w:tr>
      <w:tr w:rsidR="00D04618" w:rsidRPr="003E0696" w:rsidTr="00657071">
        <w:trPr>
          <w:trHeight w:val="570"/>
        </w:trPr>
        <w:tc>
          <w:tcPr>
            <w:tcW w:w="10080" w:type="dxa"/>
            <w:gridSpan w:val="2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E4511F">
        <w:trPr>
          <w:trHeight w:val="570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E4511F" w:rsidP="00E451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Personality type in terms of response to COVID</w:t>
            </w:r>
          </w:p>
          <w:p w:rsidR="00D04618" w:rsidRPr="003E0696" w:rsidRDefault="00D04618" w:rsidP="00E451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Default="00D04618" w:rsidP="00E451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Which of the following </w:t>
            </w:r>
            <w:proofErr w:type="gramStart"/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groups</w:t>
            </w:r>
            <w:proofErr w:type="gramEnd"/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best describes your attitude during the pandemic?</w:t>
            </w:r>
          </w:p>
          <w:p w:rsidR="00E4511F" w:rsidRPr="003E0696" w:rsidRDefault="00E4511F" w:rsidP="00E451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D04618" w:rsidP="00E451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Indifferent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The </w:t>
            </w:r>
            <w:r w:rsidRPr="003E0696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CA"/>
              </w:rPr>
              <w:t>Indifferent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“This is seriously being blown out of proportion; it’s just a flu. All these government rules and restrictions to confine the spread of the virus make no sense and only create inconveniences”</w:t>
            </w:r>
            <w:r w:rsidR="000D7C6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Worrier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The </w:t>
            </w:r>
            <w:r w:rsidRPr="003E0696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CA"/>
              </w:rPr>
              <w:t>Worried/Concerned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“I am very fearful of the future and I worry about my health a lot. I’m not willing to take any chances. News about new cases and deaths 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lastRenderedPageBreak/>
              <w:t xml:space="preserve">caused a fair amount of stress”. Dummy variable that equals 1 if this type and 0 otherwise.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lastRenderedPageBreak/>
              <w:t>Individualist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The </w:t>
            </w:r>
            <w:r w:rsidRPr="003E0696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CA"/>
              </w:rPr>
              <w:t>Individualist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“I and my family will be fine. I’m more concerned about people acting irrational and engaging in unreasonable panic buying”. Dummy variable that equals 1 if this type and 0 otherwise.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Rationalist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The </w:t>
            </w:r>
            <w:r w:rsidRPr="003E0696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CA"/>
              </w:rPr>
              <w:t>Rationalist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“I’m not concerned. All I can do is keep things and myself clean. I hope others do the same. News doesn’t worry me too much as I have this ‘keep calm and carry on’ mentality”. Dummy variable that equals 1 if this type and 0 otherwise.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Activist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The </w:t>
            </w:r>
            <w:r w:rsidRPr="003E0696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CA"/>
              </w:rPr>
              <w:t>Activist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“I want to maintain social distance and wear masks not to just protect myself but to protect others as well. Protecting others is our social responsibility”. Dummy variable that equals 1 if this type and 0 otherwise.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0D7C6C" w:rsidRPr="003E0696" w:rsidTr="0026533E">
        <w:trPr>
          <w:trHeight w:val="570"/>
        </w:trPr>
        <w:tc>
          <w:tcPr>
            <w:tcW w:w="3060" w:type="dxa"/>
            <w:shd w:val="clear" w:color="auto" w:fill="auto"/>
          </w:tcPr>
          <w:p w:rsidR="000D7C6C" w:rsidRPr="0026533E" w:rsidRDefault="00D3579E" w:rsidP="008A36C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Perceived susceptibility</w:t>
            </w:r>
          </w:p>
        </w:tc>
        <w:tc>
          <w:tcPr>
            <w:tcW w:w="7020" w:type="dxa"/>
            <w:shd w:val="clear" w:color="auto" w:fill="auto"/>
          </w:tcPr>
          <w:p w:rsidR="000D7C6C" w:rsidRDefault="0026533E" w:rsidP="0026533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: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At the on-set of the COVID-19 pandemic (March 2020), how strong were your fears of catching the virus? </w:t>
            </w:r>
            <w:r w:rsidR="00D3579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T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he following response categories</w:t>
            </w:r>
            <w:r w:rsidR="00D3579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were offered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(1) I had no fears at all, (2</w:t>
            </w:r>
            <w:r w:rsidR="00D3579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) I hardly had any fears, (3) My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fears were somewhat strong, and (4) I had very strong fears. </w:t>
            </w:r>
            <w:r w:rsidR="00D3579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Two dummy variables were created. Perceived susceptibility (high) is a dummy variable that equals 1 if the response option (4) was chosen and 0 otherwise. Perceived susceptibility (somewhat high) is a dummy variable that equals 1 if the response option (3) is chosen and 0 otherwise. </w:t>
            </w:r>
          </w:p>
          <w:p w:rsidR="0026533E" w:rsidRPr="0026533E" w:rsidRDefault="0026533E" w:rsidP="0026533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D3579E" w:rsidP="008A36C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Perceived severity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D04618" w:rsidP="00D357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At the on-set of the COVID-19 pandemic (March 2020), how concerned were you about your health if you contracted the virus? </w:t>
            </w:r>
            <w:r w:rsidR="00D3579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T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he following</w:t>
            </w:r>
            <w:r w:rsidR="008A36C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response </w:t>
            </w:r>
            <w:r w:rsidR="008A36C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categories</w:t>
            </w:r>
            <w:r w:rsidR="00D3579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are provided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: </w:t>
            </w:r>
            <w:r w:rsidR="008A36C6"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(3) I wasn’t concerned at all; I knew I’d be just fine even if I caught the virus</w:t>
            </w:r>
            <w:r w:rsidR="008A36C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,</w:t>
            </w:r>
            <w:r w:rsidR="008A36C6"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(2) I was somewhat concerned, </w:t>
            </w:r>
            <w:r w:rsidR="008A36C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and 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(</w:t>
            </w:r>
            <w:r w:rsidR="008A36C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3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) I was very concerned</w:t>
            </w:r>
            <w:r w:rsidR="008A36C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D3579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Perceived severity (high) is a dummy variable that equals 1 if option (4) is chosen and 0 otherwise; perceived severity (somewhat high) is a dummy variable that equals 1 if option (3) is chosen and 0 otherwise. </w:t>
            </w: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8A36C6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COVID_clos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contacts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To the best of your knowledge, have any of your contacts (family members, relatives, colleagues at work, or friends) had serious complications from COVID-1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?</w:t>
            </w:r>
            <w:r w:rsidR="006849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Dummy variable that equals 1 if YES.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Province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04618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Province of residence is used as a proxy to capture the information about COVID-19 available to consumers. Maritime provinces (New Brunswick, Nova Scotia, and Prince Edward Island) and Newfoundland and Labrador serve as the benchmark category as they had the lowest rate of COVID-19 cases and the lowest rate of deaths due to COVID-19. Six dummies were created for Ontario, Quebec, Manitoba, Saskatchewan, Alberta, </w:t>
            </w:r>
            <w:proofErr w:type="gramStart"/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British</w:t>
            </w:r>
            <w:proofErr w:type="gramEnd"/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Columbia. </w:t>
            </w:r>
          </w:p>
          <w:p w:rsidR="00E4511F" w:rsidRPr="003E0696" w:rsidRDefault="00E4511F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</w:tcPr>
          <w:p w:rsidR="00D04618" w:rsidRPr="003E0696" w:rsidRDefault="00D04618" w:rsidP="006849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68491F" w:rsidRPr="003E0696" w:rsidRDefault="0068491F" w:rsidP="006849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Continuous variable showing the age of the respondent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68491F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</w:tcPr>
          <w:p w:rsidR="0068491F" w:rsidRPr="0068491F" w:rsidRDefault="0068491F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Education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68491F" w:rsidRDefault="0068491F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Categorical variable treated as continuous with the following ordered response categories: (1) Less than high school, (2) high school, (3) Apprenticeship or trades certificate or diploma; college or other non-university certificate or diploma, (4) university certificate or diploma, (5) university degree at BA level, and (</w:t>
            </w:r>
            <w:r w:rsidR="000074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6) post-graduate university degree. </w:t>
            </w:r>
          </w:p>
          <w:p w:rsidR="00007448" w:rsidRPr="003E0696" w:rsidRDefault="0000744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007448" w:rsidRPr="003E0696" w:rsidTr="00007448">
        <w:trPr>
          <w:trHeight w:val="285"/>
        </w:trPr>
        <w:tc>
          <w:tcPr>
            <w:tcW w:w="3060" w:type="dxa"/>
            <w:shd w:val="clear" w:color="auto" w:fill="auto"/>
          </w:tcPr>
          <w:p w:rsidR="00007448" w:rsidRPr="003E0696" w:rsidRDefault="001412BC" w:rsidP="0000744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lastRenderedPageBreak/>
              <w:t>Sex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007448" w:rsidRPr="003E0696" w:rsidRDefault="00007448" w:rsidP="0000744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Dummy variable that equals 1 if female and 0 otherwise. </w:t>
            </w:r>
          </w:p>
          <w:p w:rsidR="00007448" w:rsidRPr="003E0696" w:rsidRDefault="00007448" w:rsidP="0000744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285"/>
        </w:trPr>
        <w:tc>
          <w:tcPr>
            <w:tcW w:w="10080" w:type="dxa"/>
            <w:gridSpan w:val="2"/>
            <w:shd w:val="clear" w:color="auto" w:fill="auto"/>
            <w:vAlign w:val="center"/>
            <w:hideMark/>
          </w:tcPr>
          <w:p w:rsidR="00D04618" w:rsidRPr="003E0696" w:rsidRDefault="0000744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  <w:t>Socio-economic background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85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007448" w:rsidP="0000744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Children_age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6-11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00744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Dummy variable that equals 1 if the respondent’s household had children </w:t>
            </w:r>
            <w:r w:rsidR="000074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between the ages 6 and 11</w:t>
            </w:r>
          </w:p>
        </w:tc>
      </w:tr>
      <w:tr w:rsidR="00D04618" w:rsidRPr="003E0696" w:rsidTr="00657071">
        <w:trPr>
          <w:trHeight w:val="85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00744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Children</w:t>
            </w:r>
            <w:r w:rsidR="00D04618"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_under</w:t>
            </w:r>
            <w:proofErr w:type="spellEnd"/>
            <w:r w:rsidR="00D04618"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6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00744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Dummy variable that equals 1 if the respondent’s household had childre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under the age of 6. </w:t>
            </w:r>
          </w:p>
        </w:tc>
      </w:tr>
      <w:tr w:rsidR="00E95D39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</w:tcPr>
          <w:p w:rsidR="00E95D39" w:rsidRPr="00E95D39" w:rsidRDefault="001412BC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Income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E95D39" w:rsidRDefault="00E95D39" w:rsidP="00E95D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Annual household income;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ordered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categorical variable treated as continuous with the following response categories: (1) less than $20,000, (2) $20,000-39,999, (3) $40,000-59,999, (4) $60,000-79,999, (5) $80,000-99,999, and (6) $100,000+</w:t>
            </w:r>
          </w:p>
          <w:p w:rsidR="00E95D39" w:rsidRPr="003E0696" w:rsidRDefault="00E95D39" w:rsidP="00E95D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E95D39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</w:tcPr>
          <w:p w:rsidR="00E95D39" w:rsidRPr="00E95D39" w:rsidRDefault="00E95D39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Change in </w:t>
            </w:r>
            <w:r w:rsidR="001412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income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E95D39" w:rsidRPr="003E0696" w:rsidRDefault="00CB6901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The benchmark category is “no change in income”. A dummy variable that equals 1 if the respondent reported a significant or slight reduction in income and 0 otherwise. A dummy variable if the respondent reported an increase in income. </w:t>
            </w:r>
          </w:p>
        </w:tc>
      </w:tr>
      <w:tr w:rsidR="00D04618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285"/>
        </w:trPr>
        <w:tc>
          <w:tcPr>
            <w:tcW w:w="10080" w:type="dxa"/>
            <w:gridSpan w:val="2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  <w:t>Pre-COVID grocery shopping behaviour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570"/>
        </w:trPr>
        <w:tc>
          <w:tcPr>
            <w:tcW w:w="3060" w:type="dxa"/>
            <w:shd w:val="clear" w:color="auto" w:fill="auto"/>
            <w:hideMark/>
          </w:tcPr>
          <w:p w:rsidR="00D04618" w:rsidRPr="003E0696" w:rsidRDefault="00CB6901" w:rsidP="00CB690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Prior frequency of store visits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Before the COVID-19 pandemic, how often did you do in-store grocery shopping? The following response options were provided: (</w:t>
            </w:r>
            <w:r w:rsidR="00CB690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6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) Daily, (</w:t>
            </w:r>
            <w:r w:rsidR="00CB690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5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) Every other day (2-3 times a week), (</w:t>
            </w:r>
            <w:r w:rsidR="00CB690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4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) Once a week, (</w:t>
            </w:r>
            <w:r w:rsidR="00CB690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3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) About once every 2 weeks, (</w:t>
            </w:r>
            <w:r w:rsidR="00CB690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2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) About once a month, and (</w:t>
            </w:r>
            <w:r w:rsidR="00CB690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1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) Less than once a month. </w:t>
            </w:r>
            <w:r w:rsidR="00CB690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The variable is treated as continuous variable with the higher value indicating higher frequency.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AC2B24" w:rsidRPr="003E0696" w:rsidTr="00AC2B24">
        <w:trPr>
          <w:trHeight w:val="855"/>
        </w:trPr>
        <w:tc>
          <w:tcPr>
            <w:tcW w:w="3060" w:type="dxa"/>
            <w:shd w:val="clear" w:color="auto" w:fill="auto"/>
          </w:tcPr>
          <w:p w:rsidR="00AC2B24" w:rsidRPr="003E0696" w:rsidRDefault="001412BC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Shopping venue</w:t>
            </w:r>
          </w:p>
        </w:tc>
        <w:tc>
          <w:tcPr>
            <w:tcW w:w="7020" w:type="dxa"/>
            <w:shd w:val="clear" w:color="auto" w:fill="auto"/>
          </w:tcPr>
          <w:p w:rsidR="00AC2B24" w:rsidRPr="00AC2B24" w:rsidRDefault="00AC2B24" w:rsidP="00AC2B2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A dummy variable that equals one if the respondent reported that they shopped at large supermarkets always or almost always</w:t>
            </w:r>
            <w:r w:rsidR="006A128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prior to the pandemic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1412BC" w:rsidRPr="003E0696" w:rsidTr="001412BC">
        <w:trPr>
          <w:trHeight w:val="855"/>
        </w:trPr>
        <w:tc>
          <w:tcPr>
            <w:tcW w:w="3060" w:type="dxa"/>
            <w:shd w:val="clear" w:color="auto" w:fill="auto"/>
          </w:tcPr>
          <w:p w:rsidR="001412BC" w:rsidRPr="001412BC" w:rsidRDefault="001412BC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Prior online</w:t>
            </w:r>
          </w:p>
        </w:tc>
        <w:tc>
          <w:tcPr>
            <w:tcW w:w="7020" w:type="dxa"/>
            <w:shd w:val="clear" w:color="auto" w:fill="auto"/>
          </w:tcPr>
          <w:p w:rsidR="001412BC" w:rsidRPr="001412BC" w:rsidRDefault="001412BC" w:rsidP="001412B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: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Before COVID, according to your estimate, what percent of your total grocery purchases were done in-store versus online?</w:t>
            </w:r>
          </w:p>
        </w:tc>
      </w:tr>
      <w:tr w:rsidR="00D04618" w:rsidRPr="003E0696" w:rsidTr="00657071">
        <w:trPr>
          <w:trHeight w:val="855"/>
        </w:trPr>
        <w:tc>
          <w:tcPr>
            <w:tcW w:w="3060" w:type="dxa"/>
            <w:shd w:val="clear" w:color="auto" w:fill="auto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Grocery_importance</w:t>
            </w:r>
            <w:proofErr w:type="spellEnd"/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:</w:t>
            </w: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Think about your average weekly meals before the COVID-19 pandemic. According to your estimates, what percent of weekly meals were coming from each of the following sources: (1) meals cooked at home from scratch, ingredients bought from grocery stores/supermarkets; (2) ready-to-eat items from grocery stores/supermarkets; (3) fully cooked meals from restaurants; (4) meals from fast-food places; (5) meals cooked at home from ready-to-go meal kits; (6) other, please specify. This variable is the sum of the percentages given for (1) and (2). </w:t>
            </w:r>
          </w:p>
        </w:tc>
      </w:tr>
      <w:tr w:rsidR="00D04618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522"/>
        </w:trPr>
        <w:tc>
          <w:tcPr>
            <w:tcW w:w="10080" w:type="dxa"/>
            <w:gridSpan w:val="2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  <w:t xml:space="preserve">Technological opportunities and abilities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80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1412BC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As discussed above</w:t>
            </w:r>
          </w:p>
        </w:tc>
      </w:tr>
      <w:tr w:rsidR="00D04618" w:rsidRPr="003E0696" w:rsidTr="00657071">
        <w:trPr>
          <w:trHeight w:val="80"/>
        </w:trPr>
        <w:tc>
          <w:tcPr>
            <w:tcW w:w="3060" w:type="dxa"/>
            <w:shd w:val="clear" w:color="auto" w:fill="auto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Education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1412BC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As presented above</w:t>
            </w:r>
          </w:p>
        </w:tc>
      </w:tr>
      <w:tr w:rsidR="00D04618" w:rsidRPr="003E0696" w:rsidTr="00657071">
        <w:trPr>
          <w:trHeight w:val="270"/>
        </w:trPr>
        <w:tc>
          <w:tcPr>
            <w:tcW w:w="3060" w:type="dxa"/>
            <w:shd w:val="clear" w:color="auto" w:fill="auto"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CA"/>
              </w:rPr>
              <w:t>Income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04618" w:rsidRPr="003E0696" w:rsidRDefault="001412BC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As presented above</w:t>
            </w:r>
            <w:r w:rsidR="00D04618"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</w:tr>
      <w:tr w:rsidR="00D04618" w:rsidRPr="003E0696" w:rsidTr="00657071">
        <w:trPr>
          <w:trHeight w:val="285"/>
        </w:trPr>
        <w:tc>
          <w:tcPr>
            <w:tcW w:w="306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333"/>
        </w:trPr>
        <w:tc>
          <w:tcPr>
            <w:tcW w:w="10080" w:type="dxa"/>
            <w:gridSpan w:val="2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  <w:lastRenderedPageBreak/>
              <w:t>Psychological predisposition to online purchases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80"/>
        </w:trPr>
        <w:tc>
          <w:tcPr>
            <w:tcW w:w="3060" w:type="dxa"/>
            <w:shd w:val="clear" w:color="auto" w:fill="auto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Sex 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Dummy variable that equals 1 if female and 0 otherwise.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04618" w:rsidRPr="003E0696" w:rsidTr="00657071">
        <w:trPr>
          <w:trHeight w:val="570"/>
        </w:trPr>
        <w:tc>
          <w:tcPr>
            <w:tcW w:w="10080" w:type="dxa"/>
            <w:gridSpan w:val="2"/>
            <w:shd w:val="clear" w:color="auto" w:fill="auto"/>
            <w:vAlign w:val="center"/>
            <w:hideMark/>
          </w:tcPr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b/>
                <w:iCs/>
                <w:color w:val="000000"/>
                <w:sz w:val="20"/>
                <w:szCs w:val="20"/>
                <w:lang w:eastAsia="en-CA"/>
              </w:rPr>
              <w:t xml:space="preserve">Past experience with online grocery shopping </w:t>
            </w:r>
          </w:p>
          <w:p w:rsidR="00D04618" w:rsidRPr="003E0696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04618" w:rsidRPr="003E0696" w:rsidTr="00657071">
        <w:trPr>
          <w:trHeight w:val="80"/>
        </w:trPr>
        <w:tc>
          <w:tcPr>
            <w:tcW w:w="3060" w:type="dxa"/>
            <w:shd w:val="clear" w:color="auto" w:fill="auto"/>
            <w:hideMark/>
          </w:tcPr>
          <w:p w:rsidR="00D04618" w:rsidRPr="003E0696" w:rsidRDefault="00D04618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Past experience </w:t>
            </w:r>
          </w:p>
        </w:tc>
        <w:tc>
          <w:tcPr>
            <w:tcW w:w="7020" w:type="dxa"/>
            <w:shd w:val="clear" w:color="auto" w:fill="auto"/>
            <w:vAlign w:val="center"/>
            <w:hideMark/>
          </w:tcPr>
          <w:p w:rsidR="00D04618" w:rsidRDefault="00D04618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 w:rsidRPr="003E06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Dummy variable that equals 1 if the respondent indicated that their online grocery shopping experience has been positive and 0 if negative or neutral. </w:t>
            </w:r>
          </w:p>
          <w:p w:rsidR="006A1289" w:rsidRPr="003E0696" w:rsidRDefault="006A1289" w:rsidP="006570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6A1289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6A1289" w:rsidRPr="006A1289" w:rsidRDefault="006A1289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CA"/>
              </w:rPr>
              <w:t>Perceived advantages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6A1289" w:rsidRDefault="006A1289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To what extent do you agree with the following statements?</w:t>
            </w:r>
            <w:r w:rsidR="00D341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The response categories are as follows: (1) strongly disagree, (2) somewhat disagree, (3) neither agree nor disagree, (4) somewhat agree, and (5) strongly agree.</w:t>
            </w:r>
          </w:p>
          <w:p w:rsidR="006A1289" w:rsidRPr="003E0696" w:rsidRDefault="006A1289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6A1289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6A1289" w:rsidRPr="003E0696" w:rsidRDefault="006A1289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Time savings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6A1289" w:rsidRDefault="006A1289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Online grocery </w:t>
            </w:r>
            <w:r w:rsidR="00D430C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shopping saves lots of time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D430CB" w:rsidRPr="006A1289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6A1289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6A1289" w:rsidRPr="003E0696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Economical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6A1289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Online grocery shopping is more economical as it helps me stick to my grocery list and get good deals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D430CB" w:rsidRPr="003E0696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6A1289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6A1289" w:rsidRPr="003E0696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Greater product variety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6A1289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Online grocery shopping offers a greater product variety than what’s available in stores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D430CB" w:rsidRPr="003E0696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6A1289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6A1289" w:rsidRPr="003E0696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Ease of use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6A1289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Online grocery shopping is easier than in-store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D430CB" w:rsidRPr="003E0696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6A1289" w:rsidRPr="003E0696" w:rsidTr="007D70F1">
        <w:trPr>
          <w:trHeight w:val="603"/>
        </w:trPr>
        <w:tc>
          <w:tcPr>
            <w:tcW w:w="3060" w:type="dxa"/>
            <w:shd w:val="clear" w:color="auto" w:fill="auto"/>
          </w:tcPr>
          <w:p w:rsidR="006A1289" w:rsidRPr="003E0696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Pleasure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6A1289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I view online grocery shopping as a pleasure rather than a chore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D430CB" w:rsidRPr="003E0696" w:rsidRDefault="00D430CB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7D70F1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7D70F1" w:rsidRDefault="007D70F1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Benefits</w:t>
            </w:r>
          </w:p>
          <w:p w:rsidR="007D70F1" w:rsidRDefault="007D70F1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0" w:type="dxa"/>
            <w:shd w:val="clear" w:color="auto" w:fill="auto"/>
            <w:vAlign w:val="center"/>
          </w:tcPr>
          <w:p w:rsidR="007D70F1" w:rsidRDefault="007D70F1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While I started using grocery shopping as a social distancing measure during COVID, I can now see lots of other benefits of shopping for groceries online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7D70F1" w:rsidRDefault="007D70F1" w:rsidP="006A1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430CB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D430CB" w:rsidRPr="003E0696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CA"/>
              </w:rPr>
              <w:t>Perceived disadvantages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430CB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CA"/>
              </w:rPr>
              <w:t>Survey questio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: To what extent do you agree with the following statements? The response categories are as follows: (1) strongly disagree, (2) somewhat disagree, (3) neither agree nor disagree, (4) somewhat agree, and (5) strongly agree.</w:t>
            </w:r>
          </w:p>
          <w:p w:rsidR="00D430CB" w:rsidRPr="003E0696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430CB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D430CB" w:rsidRPr="003E0696" w:rsidRDefault="007D70F1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Over-spending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430CB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With online shopping it is much easier to lose control of how much is spent on food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  <w:p w:rsidR="00D430CB" w:rsidRPr="003E0696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430CB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D430CB" w:rsidRPr="003E0696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More costly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430CB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Online grocery shopping is more expensive due to additional costs and delivery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fees</w:t>
            </w:r>
          </w:p>
          <w:p w:rsidR="00D430CB" w:rsidRPr="003E0696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D430CB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D430CB" w:rsidRPr="003E0696" w:rsidRDefault="00D430CB" w:rsidP="007D70F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Quality</w:t>
            </w:r>
            <w:r w:rsidR="007D70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 xml:space="preserve"> of fresh produce</w:t>
            </w:r>
          </w:p>
        </w:tc>
        <w:tc>
          <w:tcPr>
            <w:tcW w:w="7020" w:type="dxa"/>
            <w:shd w:val="clear" w:color="auto" w:fill="auto"/>
            <w:vAlign w:val="center"/>
          </w:tcPr>
          <w:p w:rsidR="00D430CB" w:rsidRPr="003E0696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Buying fresh produce online is a challenge, so I will always go to the store for perishable items in between my online orders</w:t>
            </w:r>
            <w:r w:rsidR="00E451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D430CB" w:rsidRPr="003E0696" w:rsidTr="00657071">
        <w:trPr>
          <w:trHeight w:val="80"/>
        </w:trPr>
        <w:tc>
          <w:tcPr>
            <w:tcW w:w="3060" w:type="dxa"/>
            <w:shd w:val="clear" w:color="auto" w:fill="auto"/>
          </w:tcPr>
          <w:p w:rsidR="00D430CB" w:rsidRPr="003E0696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0" w:type="dxa"/>
            <w:shd w:val="clear" w:color="auto" w:fill="auto"/>
            <w:vAlign w:val="center"/>
          </w:tcPr>
          <w:p w:rsidR="00D430CB" w:rsidRPr="003E0696" w:rsidRDefault="00D430CB" w:rsidP="00D430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D04618" w:rsidRPr="003E0696" w:rsidRDefault="00D04618" w:rsidP="00D04618">
      <w:pPr>
        <w:spacing w:line="480" w:lineRule="auto"/>
        <w:rPr>
          <w:rFonts w:asciiTheme="minorHAnsi" w:hAnsiTheme="minorHAnsi" w:cstheme="minorHAnsi"/>
        </w:rPr>
      </w:pPr>
    </w:p>
    <w:p w:rsidR="00980DF6" w:rsidRDefault="00980DF6"/>
    <w:sectPr w:rsidR="00980D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618"/>
    <w:rsid w:val="00007448"/>
    <w:rsid w:val="000D7C6C"/>
    <w:rsid w:val="001412BC"/>
    <w:rsid w:val="002346A8"/>
    <w:rsid w:val="0026533E"/>
    <w:rsid w:val="00286793"/>
    <w:rsid w:val="00633872"/>
    <w:rsid w:val="0068491F"/>
    <w:rsid w:val="006A1289"/>
    <w:rsid w:val="007418DB"/>
    <w:rsid w:val="00774DD1"/>
    <w:rsid w:val="007D70F1"/>
    <w:rsid w:val="008A36C6"/>
    <w:rsid w:val="00980DF6"/>
    <w:rsid w:val="00A23C24"/>
    <w:rsid w:val="00AC2B24"/>
    <w:rsid w:val="00CB6901"/>
    <w:rsid w:val="00D04618"/>
    <w:rsid w:val="00D341AF"/>
    <w:rsid w:val="00D3579E"/>
    <w:rsid w:val="00D430CB"/>
    <w:rsid w:val="00E4511F"/>
    <w:rsid w:val="00E65BB3"/>
    <w:rsid w:val="00E9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A4395-2226-45F2-A24D-382AFBCE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C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2</Words>
  <Characters>810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gina</Company>
  <LinksUpToDate>false</LinksUpToDate>
  <CharactersWithSpaces>9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ya Galushko</dc:creator>
  <cp:keywords/>
  <dc:description/>
  <cp:lastModifiedBy>Viktoriya Galushko</cp:lastModifiedBy>
  <cp:revision>2</cp:revision>
  <dcterms:created xsi:type="dcterms:W3CDTF">2023-11-29T17:16:00Z</dcterms:created>
  <dcterms:modified xsi:type="dcterms:W3CDTF">2023-11-29T17:16:00Z</dcterms:modified>
</cp:coreProperties>
</file>